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1980"/>
        <w:gridCol w:w="1784"/>
        <w:gridCol w:w="1408"/>
        <w:gridCol w:w="1408"/>
      </w:tblGrid>
      <w:tr w:rsidR="00563422" w:rsidRPr="00563422" w14:paraId="2AD7D8EC" w14:textId="77777777" w:rsidTr="00524EF2">
        <w:trPr>
          <w:trHeight w:val="510"/>
          <w:jc w:val="center"/>
        </w:trPr>
        <w:tc>
          <w:tcPr>
            <w:tcW w:w="848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054292" w14:textId="0C59A435" w:rsidR="00625F84" w:rsidRPr="00563422" w:rsidRDefault="008D029D" w:rsidP="00E65628">
            <w:pPr>
              <w:widowControl/>
              <w:spacing w:before="60" w:after="6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563422">
              <w:rPr>
                <w:rFonts w:ascii="Times New Roman" w:hAnsi="Times New Roman" w:cs="Times New Roman"/>
                <w:b/>
                <w:bCs/>
                <w:sz w:val="24"/>
              </w:rPr>
              <w:t xml:space="preserve">Supplemental Table </w:t>
            </w:r>
            <w:r w:rsidR="00B41DE9" w:rsidRPr="00563422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  <w:r w:rsidR="00625F84" w:rsidRPr="0056342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. </w:t>
            </w:r>
            <w:r w:rsidR="00625F84" w:rsidRPr="005634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group comparisons of </w:t>
            </w:r>
            <w:bookmarkStart w:id="0" w:name="_Hlk96885164"/>
            <w:r w:rsidR="00625F84" w:rsidRPr="0056342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Aβ</w:t>
            </w:r>
            <w:bookmarkEnd w:id="0"/>
            <w:r w:rsidR="00625F84" w:rsidRPr="0056342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and TAU level </w:t>
            </w:r>
            <w:r w:rsidR="00270FD8" w:rsidRPr="0056342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>in the</w:t>
            </w:r>
            <w:r w:rsidR="00625F84" w:rsidRPr="0056342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CSF </w:t>
            </w:r>
          </w:p>
        </w:tc>
      </w:tr>
      <w:tr w:rsidR="00563422" w:rsidRPr="00563422" w14:paraId="706A3ABE" w14:textId="77777777" w:rsidTr="009B1B57">
        <w:trPr>
          <w:trHeight w:val="510"/>
          <w:jc w:val="center"/>
        </w:trPr>
        <w:tc>
          <w:tcPr>
            <w:tcW w:w="19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A98F35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63422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E7A3F1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63422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 xml:space="preserve">aMCI-S </w:t>
            </w:r>
          </w:p>
          <w:p w14:paraId="05893D87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63422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(n = 185)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D0A29DF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63422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 xml:space="preserve">aMCI-C </w:t>
            </w:r>
          </w:p>
          <w:p w14:paraId="09F55B4F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63422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(n = 114)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4991ED" w14:textId="51F4B70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highlight w:val="yellow"/>
                <w:lang w:bidi="ar"/>
              </w:rPr>
            </w:pPr>
            <w:r w:rsidRPr="00563422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  <w:lang w:bidi="ar"/>
              </w:rPr>
              <w:t>Z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BC8C97" w14:textId="21D2B3D4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563422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P</w:t>
            </w:r>
          </w:p>
        </w:tc>
      </w:tr>
      <w:tr w:rsidR="00563422" w:rsidRPr="00563422" w14:paraId="2CC1C3E5" w14:textId="77777777" w:rsidTr="00FD6243">
        <w:trPr>
          <w:trHeight w:val="510"/>
          <w:jc w:val="center"/>
        </w:trPr>
        <w:tc>
          <w:tcPr>
            <w:tcW w:w="19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5C8C93" w14:textId="654A8713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3422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Aβ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89BF7E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63422">
              <w:rPr>
                <w:rFonts w:ascii="Times New Roman" w:hAnsi="Times New Roman" w:cs="Times New Roman"/>
                <w:szCs w:val="21"/>
              </w:rPr>
              <w:t>1102.85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840151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63422">
              <w:rPr>
                <w:rFonts w:ascii="Times New Roman" w:hAnsi="Times New Roman" w:cs="Times New Roman"/>
                <w:szCs w:val="21"/>
              </w:rPr>
              <w:t>743.74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556DE9" w14:textId="729025C3" w:rsidR="00FD6243" w:rsidRPr="00563422" w:rsidRDefault="00A3710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6342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63422">
              <w:rPr>
                <w:rFonts w:ascii="Times New Roman" w:hAnsi="Times New Roman" w:cs="Times New Roman"/>
                <w:szCs w:val="21"/>
              </w:rPr>
              <w:t>7.28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335146" w14:textId="406FF6A2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63422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63422" w:rsidRPr="00563422" w14:paraId="1AC8065B" w14:textId="77777777" w:rsidTr="00FD6243">
        <w:trPr>
          <w:trHeight w:val="510"/>
          <w:jc w:val="center"/>
        </w:trPr>
        <w:tc>
          <w:tcPr>
            <w:tcW w:w="1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084FD63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3422">
              <w:rPr>
                <w:rFonts w:ascii="Times New Roman" w:hAnsi="Times New Roman" w:cs="Times New Roman"/>
                <w:b/>
                <w:bCs/>
                <w:kern w:val="0"/>
                <w:szCs w:val="21"/>
                <w:lang w:bidi="ar"/>
              </w:rPr>
              <w:t>TAU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8F98699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63422">
              <w:rPr>
                <w:rFonts w:ascii="Times New Roman" w:hAnsi="Times New Roman" w:cs="Times New Roman"/>
                <w:szCs w:val="21"/>
              </w:rPr>
              <w:t>256.9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07AD67F0" w14:textId="77777777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63422">
              <w:rPr>
                <w:rFonts w:ascii="Times New Roman" w:hAnsi="Times New Roman" w:cs="Times New Roman"/>
                <w:szCs w:val="21"/>
              </w:rPr>
              <w:t>338.5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6F00B56" w14:textId="0FE7B941" w:rsidR="00FD6243" w:rsidRPr="00563422" w:rsidRDefault="00A3710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63422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63422">
              <w:rPr>
                <w:rFonts w:ascii="Times New Roman" w:hAnsi="Times New Roman" w:cs="Times New Roman"/>
                <w:szCs w:val="21"/>
              </w:rPr>
              <w:t>6.1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2791930" w14:textId="42663AF1" w:rsidR="00FD6243" w:rsidRPr="00563422" w:rsidRDefault="00FD6243" w:rsidP="007E392F">
            <w:pPr>
              <w:widowControl/>
              <w:spacing w:before="60" w:after="60" w:line="480" w:lineRule="auto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3422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63422" w:rsidRPr="00563422" w14:paraId="09983174" w14:textId="77777777" w:rsidTr="00D508BC">
        <w:trPr>
          <w:trHeight w:val="510"/>
          <w:jc w:val="center"/>
        </w:trPr>
        <w:tc>
          <w:tcPr>
            <w:tcW w:w="848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6A88237" w14:textId="7845C764" w:rsidR="00E430C9" w:rsidRPr="00563422" w:rsidRDefault="00E430C9" w:rsidP="00E430C9">
            <w:pPr>
              <w:widowControl/>
              <w:spacing w:after="60"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bookmarkStart w:id="1" w:name="OLE_LINK1"/>
            <w:r w:rsidRPr="0056342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nn-Whitney U</w:t>
            </w:r>
            <w:bookmarkEnd w:id="1"/>
            <w:r w:rsidRPr="0056342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test was used to compare differences between two groups.</w:t>
            </w:r>
          </w:p>
        </w:tc>
      </w:tr>
    </w:tbl>
    <w:p w14:paraId="33278E27" w14:textId="2F52DFE3" w:rsidR="003A60E4" w:rsidRPr="00563422" w:rsidRDefault="003A60E4" w:rsidP="00BC1A49">
      <w:pPr>
        <w:spacing w:before="40" w:after="120"/>
        <w:rPr>
          <w:rFonts w:ascii="Times New Roman" w:hAnsi="Times New Roman" w:cs="Times New Roman"/>
          <w:b/>
          <w:bCs/>
          <w:sz w:val="24"/>
        </w:rPr>
      </w:pPr>
    </w:p>
    <w:sectPr w:rsidR="003A60E4" w:rsidRPr="00563422" w:rsidSect="00BC1A49">
      <w:pgSz w:w="11906" w:h="16838" w:code="9"/>
      <w:pgMar w:top="1138" w:right="1181" w:bottom="1138" w:left="1282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2B48A" w14:textId="77777777" w:rsidR="002E412F" w:rsidRDefault="002E412F" w:rsidP="00815952">
      <w:r>
        <w:separator/>
      </w:r>
    </w:p>
  </w:endnote>
  <w:endnote w:type="continuationSeparator" w:id="0">
    <w:p w14:paraId="58DAB610" w14:textId="77777777" w:rsidR="002E412F" w:rsidRDefault="002E412F" w:rsidP="00815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BEF5C" w14:textId="77777777" w:rsidR="002E412F" w:rsidRDefault="002E412F" w:rsidP="00815952">
      <w:r>
        <w:separator/>
      </w:r>
    </w:p>
  </w:footnote>
  <w:footnote w:type="continuationSeparator" w:id="0">
    <w:p w14:paraId="601B20BD" w14:textId="77777777" w:rsidR="002E412F" w:rsidRDefault="002E412F" w:rsidP="008159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827E63"/>
    <w:multiLevelType w:val="hybridMultilevel"/>
    <w:tmpl w:val="DDC203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B932EA"/>
    <w:multiLevelType w:val="hybridMultilevel"/>
    <w:tmpl w:val="9A5C35C4"/>
    <w:lvl w:ilvl="0" w:tplc="53E25C2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FF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2576692">
    <w:abstractNumId w:val="1"/>
  </w:num>
  <w:num w:numId="2" w16cid:durableId="1744447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7717E"/>
    <w:rsid w:val="00042A16"/>
    <w:rsid w:val="000F091D"/>
    <w:rsid w:val="0017717E"/>
    <w:rsid w:val="001E2978"/>
    <w:rsid w:val="00202DA1"/>
    <w:rsid w:val="00204993"/>
    <w:rsid w:val="00222995"/>
    <w:rsid w:val="00233238"/>
    <w:rsid w:val="00261069"/>
    <w:rsid w:val="00270FD8"/>
    <w:rsid w:val="002E412F"/>
    <w:rsid w:val="00317DA4"/>
    <w:rsid w:val="003A60E4"/>
    <w:rsid w:val="003E094A"/>
    <w:rsid w:val="003E4852"/>
    <w:rsid w:val="003F0C36"/>
    <w:rsid w:val="0043518E"/>
    <w:rsid w:val="004527A7"/>
    <w:rsid w:val="00482344"/>
    <w:rsid w:val="004A1EBD"/>
    <w:rsid w:val="0050431D"/>
    <w:rsid w:val="00563422"/>
    <w:rsid w:val="00596ED8"/>
    <w:rsid w:val="005C1E07"/>
    <w:rsid w:val="005E2666"/>
    <w:rsid w:val="00625F84"/>
    <w:rsid w:val="00671826"/>
    <w:rsid w:val="00676EB8"/>
    <w:rsid w:val="006D23B8"/>
    <w:rsid w:val="007373CD"/>
    <w:rsid w:val="00742DC9"/>
    <w:rsid w:val="00750267"/>
    <w:rsid w:val="00755BDE"/>
    <w:rsid w:val="007C60A2"/>
    <w:rsid w:val="007E5883"/>
    <w:rsid w:val="00815952"/>
    <w:rsid w:val="008D029D"/>
    <w:rsid w:val="00905336"/>
    <w:rsid w:val="00953679"/>
    <w:rsid w:val="00982205"/>
    <w:rsid w:val="009B1B57"/>
    <w:rsid w:val="009C6231"/>
    <w:rsid w:val="00A37103"/>
    <w:rsid w:val="00AC6433"/>
    <w:rsid w:val="00AF575D"/>
    <w:rsid w:val="00B41DE9"/>
    <w:rsid w:val="00BC1A49"/>
    <w:rsid w:val="00BC5451"/>
    <w:rsid w:val="00BC7BAB"/>
    <w:rsid w:val="00C547FA"/>
    <w:rsid w:val="00C6287F"/>
    <w:rsid w:val="00CB5CE3"/>
    <w:rsid w:val="00CE4CBB"/>
    <w:rsid w:val="00D24893"/>
    <w:rsid w:val="00D767FA"/>
    <w:rsid w:val="00DD0EF1"/>
    <w:rsid w:val="00E053E7"/>
    <w:rsid w:val="00E430C9"/>
    <w:rsid w:val="00E65628"/>
    <w:rsid w:val="00E74BD4"/>
    <w:rsid w:val="00EB0521"/>
    <w:rsid w:val="00FD03BD"/>
    <w:rsid w:val="00FD55AD"/>
    <w:rsid w:val="00FD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347C892"/>
  <w15:chartTrackingRefBased/>
  <w15:docId w15:val="{376385A3-B803-479D-B1A9-52E3381F8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47F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7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5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59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59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595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04993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D624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24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2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62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624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C547F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547FA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547FA"/>
  </w:style>
  <w:style w:type="paragraph" w:customStyle="1" w:styleId="SupplementaryMaterial">
    <w:name w:val="Supplementary Material"/>
    <w:basedOn w:val="Title"/>
    <w:next w:val="Title"/>
    <w:qFormat/>
    <w:rsid w:val="00E430C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430C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430C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9536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na Parra Munoz</cp:lastModifiedBy>
  <cp:revision>39</cp:revision>
  <dcterms:created xsi:type="dcterms:W3CDTF">2022-02-27T11:34:00Z</dcterms:created>
  <dcterms:modified xsi:type="dcterms:W3CDTF">2022-08-23T09:17:00Z</dcterms:modified>
</cp:coreProperties>
</file>